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9020" w:type="dxa"/>
        <w:tblLook w:val="04A0" w:firstRow="1" w:lastRow="0" w:firstColumn="1" w:lastColumn="0" w:noHBand="0" w:noVBand="1"/>
      </w:tblPr>
      <w:tblGrid>
        <w:gridCol w:w="1370"/>
        <w:gridCol w:w="5251"/>
        <w:gridCol w:w="2399"/>
      </w:tblGrid>
      <w:tr w:rsidR="000D4EEF" w:rsidRPr="00B2545D" w14:paraId="6F3D1153" w14:textId="77777777" w:rsidTr="00A30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4F2B58AC" w14:textId="77777777" w:rsidR="000D4EEF" w:rsidRPr="00B2545D" w:rsidRDefault="000D4EEF" w:rsidP="00B2545D">
            <w:pPr>
              <w:rPr>
                <w:b w:val="0"/>
                <w:bCs w:val="0"/>
              </w:rPr>
            </w:pPr>
          </w:p>
        </w:tc>
        <w:tc>
          <w:tcPr>
            <w:tcW w:w="5251" w:type="dxa"/>
            <w:hideMark/>
          </w:tcPr>
          <w:p w14:paraId="67CA5EF7" w14:textId="158FF80A" w:rsidR="000D4EEF" w:rsidRPr="00B2545D" w:rsidRDefault="000D4EEF" w:rsidP="00B2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2545D">
              <w:t>Inclusion Criteria</w:t>
            </w:r>
          </w:p>
        </w:tc>
        <w:tc>
          <w:tcPr>
            <w:tcW w:w="0" w:type="auto"/>
            <w:hideMark/>
          </w:tcPr>
          <w:p w14:paraId="59AA243D" w14:textId="77777777" w:rsidR="000D4EEF" w:rsidRPr="00B2545D" w:rsidRDefault="000D4EEF" w:rsidP="00B2545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2545D">
              <w:t>Exclusion Criteria</w:t>
            </w:r>
          </w:p>
        </w:tc>
      </w:tr>
      <w:tr w:rsidR="000D4EEF" w:rsidRPr="00B2545D" w14:paraId="70C2A3A5" w14:textId="77777777" w:rsidTr="00A30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6F1D2A58" w14:textId="275FE8DA" w:rsidR="000D4EEF" w:rsidRPr="00A30483" w:rsidRDefault="00B65A8B" w:rsidP="00B24762">
            <w:r w:rsidRPr="00A30483">
              <w:t>Cells at the implant interface</w:t>
            </w:r>
          </w:p>
        </w:tc>
        <w:tc>
          <w:tcPr>
            <w:tcW w:w="5251" w:type="dxa"/>
            <w:hideMark/>
          </w:tcPr>
          <w:p w14:paraId="14CE7CD7" w14:textId="1A8A1045" w:rsidR="000D4EEF" w:rsidRPr="00B2545D" w:rsidRDefault="000D4EEF" w:rsidP="00B24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D79BB">
              <w:t>3D cultured cells or cell lines from donor tissue of human oral mucosa origin</w:t>
            </w:r>
            <w:r>
              <w:t xml:space="preserve">; </w:t>
            </w:r>
            <w:r w:rsidRPr="00B24762">
              <w:t>Human oral mucosa cells (keratinocytes/fibroblasts) form functional tissue-</w:t>
            </w:r>
            <w:r w:rsidR="00C34B45">
              <w:t xml:space="preserve">dental </w:t>
            </w:r>
            <w:r w:rsidRPr="00B24762">
              <w:t>implant contact</w:t>
            </w:r>
            <w:r>
              <w:t>.</w:t>
            </w:r>
          </w:p>
        </w:tc>
        <w:tc>
          <w:tcPr>
            <w:tcW w:w="0" w:type="auto"/>
            <w:hideMark/>
          </w:tcPr>
          <w:p w14:paraId="5097F5EF" w14:textId="5FDB7677" w:rsidR="000D4EEF" w:rsidRPr="00B2545D" w:rsidRDefault="000D4EEF" w:rsidP="00B2476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B24762">
              <w:rPr>
                <w:rFonts w:cstheme="majorBidi"/>
                <w:color w:val="000000" w:themeColor="text1"/>
              </w:rPr>
              <w:t>Animal cells ONLY (no human cells at interface)</w:t>
            </w:r>
            <w:r>
              <w:rPr>
                <w:rFonts w:cstheme="majorBidi"/>
                <w:color w:val="000000" w:themeColor="text1"/>
              </w:rPr>
              <w:t>.</w:t>
            </w:r>
          </w:p>
        </w:tc>
      </w:tr>
      <w:tr w:rsidR="000D4EEF" w:rsidRPr="00B2545D" w14:paraId="3452C02C" w14:textId="77777777" w:rsidTr="00A30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4B201C9F" w14:textId="461E1B01" w:rsidR="000D4EEF" w:rsidRPr="00A30483" w:rsidRDefault="00380502" w:rsidP="00B2545D">
            <w:r w:rsidRPr="00A30483">
              <w:t>Study Type</w:t>
            </w:r>
          </w:p>
        </w:tc>
        <w:tc>
          <w:tcPr>
            <w:tcW w:w="5251" w:type="dxa"/>
            <w:hideMark/>
          </w:tcPr>
          <w:p w14:paraId="760CD844" w14:textId="667EDACC" w:rsidR="000D4EEF" w:rsidRPr="00B2545D" w:rsidRDefault="000D4EEF" w:rsidP="006171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D79BB">
              <w:t>Implant and abutment insertion</w:t>
            </w:r>
            <w:r>
              <w:t xml:space="preserve"> in 3D </w:t>
            </w:r>
            <w:r w:rsidR="000B6BE6">
              <w:t>tissue-engineered model- in</w:t>
            </w:r>
            <w:r w:rsidR="00617111" w:rsidRPr="00617111">
              <w:t xml:space="preserve"> vitro 3D organotypic models</w:t>
            </w:r>
            <w:r w:rsidR="00617111">
              <w:t>.</w:t>
            </w:r>
          </w:p>
        </w:tc>
        <w:tc>
          <w:tcPr>
            <w:tcW w:w="0" w:type="auto"/>
            <w:hideMark/>
          </w:tcPr>
          <w:p w14:paraId="65D1951F" w14:textId="1A027B28" w:rsidR="000D4EEF" w:rsidRPr="00B2545D" w:rsidRDefault="00DD4BC3" w:rsidP="00DD4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DD4BC3">
              <w:rPr>
                <w:rFonts w:cstheme="majorBidi"/>
                <w:color w:val="000000" w:themeColor="text1"/>
              </w:rPr>
              <w:t xml:space="preserve">In vivo </w:t>
            </w:r>
            <w:r>
              <w:rPr>
                <w:rFonts w:cstheme="majorBidi"/>
                <w:color w:val="000000" w:themeColor="text1"/>
              </w:rPr>
              <w:t xml:space="preserve">and </w:t>
            </w:r>
            <w:r w:rsidRPr="00DD4BC3">
              <w:rPr>
                <w:rFonts w:cstheme="majorBidi"/>
                <w:color w:val="000000" w:themeColor="text1"/>
              </w:rPr>
              <w:t>clinical studies</w:t>
            </w:r>
            <w:r>
              <w:rPr>
                <w:rFonts w:cstheme="majorBidi"/>
                <w:color w:val="000000" w:themeColor="text1"/>
              </w:rPr>
              <w:t>.</w:t>
            </w:r>
          </w:p>
        </w:tc>
      </w:tr>
      <w:tr w:rsidR="000D4EEF" w:rsidRPr="00B2545D" w14:paraId="19E2C2E5" w14:textId="77777777" w:rsidTr="00A30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1DD2BC38" w14:textId="30F50604" w:rsidR="000D4EEF" w:rsidRPr="00A30483" w:rsidRDefault="00230B1F" w:rsidP="00B2545D">
            <w:r w:rsidRPr="00A30483">
              <w:t>Feeder Layers</w:t>
            </w:r>
          </w:p>
        </w:tc>
        <w:tc>
          <w:tcPr>
            <w:tcW w:w="5251" w:type="dxa"/>
            <w:hideMark/>
          </w:tcPr>
          <w:p w14:paraId="65A31FC4" w14:textId="1A7A256E" w:rsidR="000D4EEF" w:rsidRPr="00B2545D" w:rsidRDefault="00C34B45" w:rsidP="00C34B4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C34B45">
              <w:t>Xenogeneic feeders OK (3T3-J2 mitomycin-C inactivated)</w:t>
            </w:r>
            <w:r>
              <w:t>.</w:t>
            </w:r>
          </w:p>
        </w:tc>
        <w:tc>
          <w:tcPr>
            <w:tcW w:w="0" w:type="auto"/>
            <w:hideMark/>
          </w:tcPr>
          <w:p w14:paraId="3E067C7E" w14:textId="22808C4B" w:rsidR="000D4EEF" w:rsidRPr="00B2545D" w:rsidRDefault="00230B1F" w:rsidP="00B2545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-</w:t>
            </w:r>
          </w:p>
        </w:tc>
      </w:tr>
      <w:tr w:rsidR="00DD4BC3" w:rsidRPr="00B2545D" w14:paraId="162D0CE5" w14:textId="77777777" w:rsidTr="00A3048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70" w:type="dxa"/>
          </w:tcPr>
          <w:p w14:paraId="508593CF" w14:textId="7F039B9F" w:rsidR="00DD4BC3" w:rsidRPr="00A30483" w:rsidRDefault="00DD4BC3" w:rsidP="00DD4BC3">
            <w:r w:rsidRPr="00A30483">
              <w:t>Language</w:t>
            </w:r>
          </w:p>
        </w:tc>
        <w:tc>
          <w:tcPr>
            <w:tcW w:w="5251" w:type="dxa"/>
            <w:hideMark/>
          </w:tcPr>
          <w:p w14:paraId="2B5B8BDB" w14:textId="061A009C" w:rsidR="00DD4BC3" w:rsidRPr="00B2545D" w:rsidRDefault="00DD4BC3" w:rsidP="00DD4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A688E">
              <w:t>Publications written in English.</w:t>
            </w:r>
          </w:p>
        </w:tc>
        <w:tc>
          <w:tcPr>
            <w:tcW w:w="0" w:type="auto"/>
            <w:hideMark/>
          </w:tcPr>
          <w:p w14:paraId="72112107" w14:textId="01252B5A" w:rsidR="00DD4BC3" w:rsidRPr="00B2545D" w:rsidRDefault="00DD4BC3" w:rsidP="00DD4BC3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P</w:t>
            </w:r>
            <w:r w:rsidRPr="008D79BB">
              <w:t>ublications not written in English</w:t>
            </w:r>
          </w:p>
        </w:tc>
      </w:tr>
    </w:tbl>
    <w:p w14:paraId="4DD9BF30" w14:textId="77777777" w:rsidR="000B6BE6" w:rsidRDefault="000B6BE6" w:rsidP="000B6BE6">
      <w:pPr>
        <w:rPr>
          <w:b/>
          <w:bCs/>
        </w:rPr>
      </w:pPr>
    </w:p>
    <w:p w14:paraId="0AC5FF1E" w14:textId="53465FE5" w:rsidR="000B6BE6" w:rsidRPr="000B6BE6" w:rsidRDefault="000B6BE6" w:rsidP="000B6BE6">
      <w:r w:rsidRPr="000B6BE6">
        <w:rPr>
          <w:b/>
          <w:bCs/>
        </w:rPr>
        <w:t>Supplementary Table S2.</w:t>
      </w:r>
      <w:r w:rsidRPr="000B6BE6">
        <w:t> List of full-text articles excluded after eligibility assessment, with the specific reasons for exclusion reported for each study.</w:t>
      </w:r>
    </w:p>
    <w:p w14:paraId="78D28F61" w14:textId="77777777" w:rsidR="00B2545D" w:rsidRDefault="00B2545D"/>
    <w:sectPr w:rsidR="00B2545D">
      <w:footerReference w:type="even" r:id="rId7"/>
      <w:footerReference w:type="firs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6499DA0" w14:textId="77777777" w:rsidR="001C43E8" w:rsidRDefault="001C43E8" w:rsidP="00835C81">
      <w:pPr>
        <w:spacing w:after="0" w:line="240" w:lineRule="auto"/>
      </w:pPr>
      <w:r>
        <w:separator/>
      </w:r>
    </w:p>
  </w:endnote>
  <w:endnote w:type="continuationSeparator" w:id="0">
    <w:p w14:paraId="554CFE71" w14:textId="77777777" w:rsidR="001C43E8" w:rsidRDefault="001C43E8" w:rsidP="00835C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A50EB0" w14:textId="219E74E8" w:rsidR="00835C81" w:rsidRDefault="00835C8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56F7AFD6" wp14:editId="0F0C2E0E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758315" cy="370205"/>
              <wp:effectExtent l="0" t="0" r="0" b="0"/>
              <wp:wrapNone/>
              <wp:docPr id="1198704162" name="Text Box 2" descr="Dubai Health  - Internal Us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5831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677CCCCE" w14:textId="39C9DCD8" w:rsidR="00835C81" w:rsidRPr="00835C81" w:rsidRDefault="00835C81" w:rsidP="00835C8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835C81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 Health  - Internal Us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6F7AFD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Dubai Health  - Internal Use " style="position:absolute;margin-left:87.25pt;margin-top:0;width:138.45pt;height:29.15pt;z-index:251659264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" filled="f" stroked="f">
              <v:textbox style="mso-fit-shape-to-text:t" inset="0,0,20pt,15pt">
                <w:txbxContent>
                  <w:p w14:paraId="677CCCCE" w14:textId="39C9DCD8" w:rsidR="00835C81" w:rsidRPr="00835C81" w:rsidRDefault="00835C81" w:rsidP="00835C8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</w:pPr>
                    <w:r w:rsidRPr="00835C81"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  <w:t xml:space="preserve">Dubai Health  - Internal Us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8BD297A" w14:textId="066D0B04" w:rsidR="00835C81" w:rsidRDefault="00835C81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204C4EA1" wp14:editId="4289DDAD">
              <wp:simplePos x="635" y="635"/>
              <wp:positionH relativeFrom="page">
                <wp:align>right</wp:align>
              </wp:positionH>
              <wp:positionV relativeFrom="page">
                <wp:align>bottom</wp:align>
              </wp:positionV>
              <wp:extent cx="1758315" cy="370205"/>
              <wp:effectExtent l="0" t="0" r="0" b="0"/>
              <wp:wrapNone/>
              <wp:docPr id="132536785" name="Text Box 1" descr="Dubai Health  - Internal Use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58315" cy="3702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6E1EE8C" w14:textId="64895749" w:rsidR="00835C81" w:rsidRPr="00835C81" w:rsidRDefault="00835C81" w:rsidP="00835C81">
                          <w:pPr>
                            <w:spacing w:after="0"/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</w:pPr>
                          <w:r w:rsidRPr="00835C81">
                            <w:rPr>
                              <w:rFonts w:ascii="Aptos" w:eastAsia="Aptos" w:hAnsi="Aptos" w:cs="Aptos"/>
                              <w:noProof/>
                              <w:color w:val="0000FF"/>
                              <w:sz w:val="20"/>
                              <w:szCs w:val="20"/>
                            </w:rPr>
                            <w:t xml:space="preserve">Dubai Health  - Internal Use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25400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04C4E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Dubai Health  - Internal Use " style="position:absolute;margin-left:87.25pt;margin-top:0;width:138.45pt;height:29.15pt;z-index:251658240;visibility:visible;mso-wrap-style:none;mso-wrap-distance-left:0;mso-wrap-distance-top:0;mso-wrap-distance-right:0;mso-wrap-distance-bottom:0;mso-position-horizontal:right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" filled="f" stroked="f">
              <v:textbox style="mso-fit-shape-to-text:t" inset="0,0,20pt,15pt">
                <w:txbxContent>
                  <w:p w14:paraId="46E1EE8C" w14:textId="64895749" w:rsidR="00835C81" w:rsidRPr="00835C81" w:rsidRDefault="00835C81" w:rsidP="00835C81">
                    <w:pPr>
                      <w:spacing w:after="0"/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</w:pPr>
                    <w:r w:rsidRPr="00835C81">
                      <w:rPr>
                        <w:rFonts w:ascii="Aptos" w:eastAsia="Aptos" w:hAnsi="Aptos" w:cs="Aptos"/>
                        <w:noProof/>
                        <w:color w:val="0000FF"/>
                        <w:sz w:val="20"/>
                        <w:szCs w:val="20"/>
                      </w:rPr>
                      <w:t xml:space="preserve">Dubai Health  - Internal Use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7A2BC5A" w14:textId="77777777" w:rsidR="001C43E8" w:rsidRDefault="001C43E8" w:rsidP="00835C81">
      <w:pPr>
        <w:spacing w:after="0" w:line="240" w:lineRule="auto"/>
      </w:pPr>
      <w:r>
        <w:separator/>
      </w:r>
    </w:p>
  </w:footnote>
  <w:footnote w:type="continuationSeparator" w:id="0">
    <w:p w14:paraId="12FFBF58" w14:textId="77777777" w:rsidR="001C43E8" w:rsidRDefault="001C43E8" w:rsidP="00835C8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91C458E"/>
    <w:multiLevelType w:val="multilevel"/>
    <w:tmpl w:val="270415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9A712C6"/>
    <w:multiLevelType w:val="hybridMultilevel"/>
    <w:tmpl w:val="F6D61764"/>
    <w:lvl w:ilvl="0" w:tplc="04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80" w:hanging="360"/>
      </w:pPr>
      <w:rPr>
        <w:rFonts w:ascii="Wingdings" w:hAnsi="Wingdings" w:hint="default"/>
      </w:rPr>
    </w:lvl>
  </w:abstractNum>
  <w:num w:numId="1" w16cid:durableId="1792018892">
    <w:abstractNumId w:val="1"/>
  </w:num>
  <w:num w:numId="2" w16cid:durableId="14468472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45D"/>
    <w:rsid w:val="00065397"/>
    <w:rsid w:val="000B6BE6"/>
    <w:rsid w:val="000D4EEF"/>
    <w:rsid w:val="001C43E8"/>
    <w:rsid w:val="00230B1F"/>
    <w:rsid w:val="00380502"/>
    <w:rsid w:val="00617111"/>
    <w:rsid w:val="006E58DE"/>
    <w:rsid w:val="00835C81"/>
    <w:rsid w:val="00964AF8"/>
    <w:rsid w:val="009C2200"/>
    <w:rsid w:val="00A30483"/>
    <w:rsid w:val="00B24762"/>
    <w:rsid w:val="00B2545D"/>
    <w:rsid w:val="00B65A8B"/>
    <w:rsid w:val="00C34B45"/>
    <w:rsid w:val="00DD4BC3"/>
    <w:rsid w:val="00E16923"/>
    <w:rsid w:val="00E16C1A"/>
    <w:rsid w:val="00E922D6"/>
    <w:rsid w:val="00EC0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08B18E"/>
  <w15:chartTrackingRefBased/>
  <w15:docId w15:val="{495591DA-CEDC-49C8-873F-5056024F57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54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254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254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254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254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254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254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254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254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54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254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254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254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254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254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254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254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254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254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54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254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254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254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254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254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254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254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254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2545D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835C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5C81"/>
  </w:style>
  <w:style w:type="table" w:styleId="PlainTable1">
    <w:name w:val="Plain Table 1"/>
    <w:basedOn w:val="TableNormal"/>
    <w:uiPriority w:val="41"/>
    <w:rsid w:val="00A30483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0B6B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B6BE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1</Pages>
  <Words>99</Words>
  <Characters>645</Characters>
  <Application>Microsoft Office Word</Application>
  <DocSecurity>0</DocSecurity>
  <Lines>23</Lines>
  <Paragraphs>6</Paragraphs>
  <ScaleCrop>false</ScaleCrop>
  <Company/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wan aboud</dc:creator>
  <cp:keywords/>
  <dc:description/>
  <cp:lastModifiedBy>Nour Jalaleddine</cp:lastModifiedBy>
  <cp:revision>15</cp:revision>
  <dcterms:created xsi:type="dcterms:W3CDTF">2026-04-14T18:39:00Z</dcterms:created>
  <dcterms:modified xsi:type="dcterms:W3CDTF">2026-06-09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b21608-3e5a-436b-8a37-41c6fb16b25f</vt:lpwstr>
  </property>
  <property fmtid="{D5CDD505-2E9C-101B-9397-08002B2CF9AE}" pid="3" name="ClassificationContentMarkingFooterShapeIds">
    <vt:lpwstr>7e659d1,4772c622,63e9cfbb</vt:lpwstr>
  </property>
  <property fmtid="{D5CDD505-2E9C-101B-9397-08002B2CF9AE}" pid="4" name="ClassificationContentMarkingFooterFontProps">
    <vt:lpwstr>#0000ff,10,Aptos</vt:lpwstr>
  </property>
  <property fmtid="{D5CDD505-2E9C-101B-9397-08002B2CF9AE}" pid="5" name="ClassificationContentMarkingFooterText">
    <vt:lpwstr>Dubai Health  - Internal Use </vt:lpwstr>
  </property>
  <property fmtid="{D5CDD505-2E9C-101B-9397-08002B2CF9AE}" pid="6" name="MSIP_Label_bd427607-ff6b-482e-86cf-85fc569e58cd_Enabled">
    <vt:lpwstr>true</vt:lpwstr>
  </property>
  <property fmtid="{D5CDD505-2E9C-101B-9397-08002B2CF9AE}" pid="7" name="MSIP_Label_bd427607-ff6b-482e-86cf-85fc569e58cd_SetDate">
    <vt:lpwstr>2026-04-20T07:51:00Z</vt:lpwstr>
  </property>
  <property fmtid="{D5CDD505-2E9C-101B-9397-08002B2CF9AE}" pid="8" name="MSIP_Label_bd427607-ff6b-482e-86cf-85fc569e58cd_Method">
    <vt:lpwstr>Standard</vt:lpwstr>
  </property>
  <property fmtid="{D5CDD505-2E9C-101B-9397-08002B2CF9AE}" pid="9" name="MSIP_Label_bd427607-ff6b-482e-86cf-85fc569e58cd_Name">
    <vt:lpwstr>Dubai Health-Confidential</vt:lpwstr>
  </property>
  <property fmtid="{D5CDD505-2E9C-101B-9397-08002B2CF9AE}" pid="10" name="MSIP_Label_bd427607-ff6b-482e-86cf-85fc569e58cd_SiteId">
    <vt:lpwstr>2498e482-d486-4e8f-a0d8-bd97124de46e</vt:lpwstr>
  </property>
  <property fmtid="{D5CDD505-2E9C-101B-9397-08002B2CF9AE}" pid="11" name="MSIP_Label_bd427607-ff6b-482e-86cf-85fc569e58cd_ActionId">
    <vt:lpwstr>1f7126e8-b154-4528-b0de-b9b33081cd45</vt:lpwstr>
  </property>
  <property fmtid="{D5CDD505-2E9C-101B-9397-08002B2CF9AE}" pid="12" name="MSIP_Label_bd427607-ff6b-482e-86cf-85fc569e58cd_ContentBits">
    <vt:lpwstr>2</vt:lpwstr>
  </property>
  <property fmtid="{D5CDD505-2E9C-101B-9397-08002B2CF9AE}" pid="13" name="MSIP_Label_bd427607-ff6b-482e-86cf-85fc569e58cd_Tag">
    <vt:lpwstr>10, 3, 0, 1</vt:lpwstr>
  </property>
</Properties>
</file>